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8259DF" w14:textId="77777777" w:rsidR="0028540E" w:rsidRPr="00BE3776" w:rsidRDefault="0028540E" w:rsidP="0028540E">
      <w:pPr>
        <w:spacing w:line="360" w:lineRule="auto"/>
        <w:rPr>
          <w:rFonts w:ascii="Arial" w:hAnsi="Arial" w:cs="Arial"/>
          <w:i/>
          <w:color w:val="000000" w:themeColor="text1"/>
          <w:sz w:val="20"/>
          <w:szCs w:val="20"/>
        </w:rPr>
      </w:pPr>
      <w:r w:rsidRPr="00F71026">
        <w:rPr>
          <w:rFonts w:ascii="Arial" w:hAnsi="Arial" w:cs="Arial"/>
          <w:i/>
          <w:color w:val="000000" w:themeColor="text1"/>
          <w:sz w:val="20"/>
          <w:szCs w:val="20"/>
          <w:vertAlign w:val="superscript"/>
        </w:rPr>
        <w:t>89</w:t>
      </w:r>
      <w:r w:rsidRPr="00F71026">
        <w:rPr>
          <w:rFonts w:ascii="Arial" w:hAnsi="Arial" w:cs="Arial"/>
          <w:i/>
          <w:color w:val="000000" w:themeColor="text1"/>
          <w:sz w:val="20"/>
          <w:szCs w:val="20"/>
        </w:rPr>
        <w:t>Zr-Folate-FH</w:t>
      </w:r>
      <w:r w:rsidRPr="00F71026">
        <w:rPr>
          <w:rFonts w:ascii="Arial" w:hAnsi="Arial" w:cs="Arial"/>
          <w:b/>
          <w:i/>
          <w:color w:val="000000" w:themeColor="text1"/>
          <w:sz w:val="20"/>
          <w:szCs w:val="20"/>
          <w:vertAlign w:val="superscript"/>
        </w:rPr>
        <w:t xml:space="preserve"> </w:t>
      </w:r>
      <w:r w:rsidRPr="00F71026">
        <w:rPr>
          <w:rFonts w:ascii="Arial" w:hAnsi="Arial" w:cs="Arial"/>
          <w:b/>
          <w:i/>
          <w:color w:val="000000" w:themeColor="text1"/>
          <w:sz w:val="20"/>
          <w:szCs w:val="20"/>
        </w:rPr>
        <w:t>(</w:t>
      </w:r>
      <w:r w:rsidRPr="00F71026">
        <w:rPr>
          <w:rFonts w:ascii="Arial" w:hAnsi="Arial" w:cs="Arial"/>
          <w:b/>
          <w:i/>
          <w:color w:val="000000" w:themeColor="text1"/>
          <w:sz w:val="20"/>
          <w:szCs w:val="20"/>
          <w:vertAlign w:val="superscript"/>
        </w:rPr>
        <w:t>89</w:t>
      </w:r>
      <w:r w:rsidRPr="00F71026">
        <w:rPr>
          <w:rFonts w:ascii="Arial" w:hAnsi="Arial" w:cs="Arial"/>
          <w:b/>
          <w:i/>
          <w:color w:val="000000" w:themeColor="text1"/>
          <w:sz w:val="20"/>
          <w:szCs w:val="20"/>
        </w:rPr>
        <w:t>Zr-11, Fig 3</w:t>
      </w:r>
      <w:r w:rsidRPr="00F71026">
        <w:rPr>
          <w:rFonts w:ascii="Arial" w:hAnsi="Arial" w:cs="Arial"/>
          <w:i/>
          <w:color w:val="000000" w:themeColor="text1"/>
          <w:sz w:val="20"/>
          <w:szCs w:val="20"/>
        </w:rPr>
        <w:t xml:space="preserve">) </w:t>
      </w:r>
      <w:r w:rsidRPr="00F71026">
        <w:rPr>
          <w:rFonts w:ascii="Arial" w:hAnsi="Arial" w:cs="Arial"/>
          <w:color w:val="000000" w:themeColor="text1"/>
          <w:sz w:val="20"/>
          <w:szCs w:val="20"/>
        </w:rPr>
        <w:t>was analyzed by a PD-10 column (</w:t>
      </w:r>
      <w:r w:rsidRPr="00F71026">
        <w:rPr>
          <w:rFonts w:ascii="Arial" w:hAnsi="Arial" w:cs="Arial"/>
          <w:b/>
          <w:color w:val="000000" w:themeColor="text1"/>
          <w:sz w:val="20"/>
          <w:szCs w:val="20"/>
        </w:rPr>
        <w:t>S5 Fig</w:t>
      </w:r>
      <w:r w:rsidRPr="00F71026">
        <w:rPr>
          <w:rFonts w:ascii="Arial" w:hAnsi="Arial" w:cs="Arial"/>
          <w:color w:val="000000" w:themeColor="text1"/>
          <w:sz w:val="20"/>
          <w:szCs w:val="20"/>
        </w:rPr>
        <w:t>).</w:t>
      </w:r>
    </w:p>
    <w:p w14:paraId="51BE6780" w14:textId="77777777" w:rsidR="0028540E" w:rsidRPr="00F71026" w:rsidRDefault="0028540E" w:rsidP="0028540E">
      <w:pPr>
        <w:spacing w:line="360" w:lineRule="auto"/>
        <w:jc w:val="center"/>
        <w:rPr>
          <w:rFonts w:ascii="Arial" w:hAnsi="Arial" w:cs="Arial"/>
          <w:color w:val="000000" w:themeColor="text1"/>
          <w:sz w:val="20"/>
          <w:szCs w:val="20"/>
        </w:rPr>
      </w:pPr>
      <w:r w:rsidRPr="00F71026">
        <w:rPr>
          <w:rFonts w:ascii="Arial" w:hAnsi="Arial" w:cs="Arial"/>
          <w:noProof/>
          <w:color w:val="000000" w:themeColor="text1"/>
          <w:sz w:val="20"/>
          <w:szCs w:val="20"/>
        </w:rPr>
        <w:drawing>
          <wp:inline distT="0" distB="0" distL="0" distR="0" wp14:anchorId="4EE15483" wp14:editId="3574049A">
            <wp:extent cx="2482850" cy="1936750"/>
            <wp:effectExtent l="0" t="0" r="31750" b="1905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09568C7" w14:textId="77777777" w:rsidR="0028540E" w:rsidRPr="00F71026" w:rsidRDefault="0028540E" w:rsidP="0028540E">
      <w:pPr>
        <w:spacing w:line="360" w:lineRule="auto"/>
        <w:jc w:val="center"/>
        <w:rPr>
          <w:rFonts w:ascii="Arial" w:hAnsi="Arial" w:cs="Arial"/>
          <w:color w:val="000000" w:themeColor="text1"/>
          <w:sz w:val="20"/>
          <w:szCs w:val="20"/>
        </w:rPr>
      </w:pPr>
      <w:r w:rsidRPr="00F71026">
        <w:rPr>
          <w:rFonts w:ascii="Arial" w:hAnsi="Arial" w:cs="Arial"/>
          <w:b/>
          <w:color w:val="000000" w:themeColor="text1"/>
          <w:sz w:val="20"/>
          <w:szCs w:val="20"/>
        </w:rPr>
        <w:t xml:space="preserve">S5 Fig.  RCP analysis </w:t>
      </w:r>
      <w:r w:rsidRPr="00F71026">
        <w:rPr>
          <w:rFonts w:ascii="Arial" w:hAnsi="Arial" w:cs="Arial"/>
          <w:b/>
          <w:color w:val="000000" w:themeColor="text1"/>
          <w:sz w:val="20"/>
          <w:szCs w:val="20"/>
          <w:vertAlign w:val="superscript"/>
        </w:rPr>
        <w:t>89</w:t>
      </w:r>
      <w:r w:rsidRPr="00F71026">
        <w:rPr>
          <w:rFonts w:ascii="Arial" w:hAnsi="Arial" w:cs="Arial"/>
          <w:b/>
          <w:color w:val="000000" w:themeColor="text1"/>
          <w:sz w:val="20"/>
          <w:szCs w:val="20"/>
        </w:rPr>
        <w:t>Zr-Folate-FH</w:t>
      </w: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Pr="00F71026">
        <w:rPr>
          <w:rFonts w:ascii="Arial" w:hAnsi="Arial" w:cs="Arial"/>
          <w:b/>
          <w:color w:val="000000" w:themeColor="text1"/>
          <w:sz w:val="20"/>
          <w:szCs w:val="20"/>
        </w:rPr>
        <w:t>(</w:t>
      </w:r>
      <w:r w:rsidRPr="00F71026">
        <w:rPr>
          <w:rFonts w:ascii="Arial" w:hAnsi="Arial" w:cs="Arial"/>
          <w:b/>
          <w:color w:val="000000" w:themeColor="text1"/>
          <w:sz w:val="20"/>
          <w:szCs w:val="20"/>
          <w:vertAlign w:val="superscript"/>
        </w:rPr>
        <w:t>89</w:t>
      </w:r>
      <w:r w:rsidRPr="00F71026">
        <w:rPr>
          <w:rFonts w:ascii="Arial" w:hAnsi="Arial" w:cs="Arial"/>
          <w:b/>
          <w:color w:val="000000" w:themeColor="text1"/>
          <w:sz w:val="20"/>
          <w:szCs w:val="20"/>
        </w:rPr>
        <w:t>Zr-11)</w:t>
      </w: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Pr="004F5070">
        <w:rPr>
          <w:rFonts w:ascii="Arial" w:hAnsi="Arial" w:cs="Arial"/>
          <w:color w:val="000000" w:themeColor="text1"/>
          <w:sz w:val="20"/>
          <w:szCs w:val="20"/>
        </w:rPr>
        <w:t>by PD-10 gel filtration</w:t>
      </w:r>
      <w:r w:rsidRPr="00467255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F71026">
        <w:rPr>
          <w:rFonts w:ascii="Arial" w:hAnsi="Arial" w:cs="Arial"/>
          <w:color w:val="000000" w:themeColor="text1"/>
          <w:sz w:val="20"/>
          <w:szCs w:val="20"/>
        </w:rPr>
        <w:t>eluted by PBS</w:t>
      </w:r>
    </w:p>
    <w:p w14:paraId="0429B194" w14:textId="6D9BA127" w:rsidR="00DB36FF" w:rsidRPr="0028540E" w:rsidRDefault="00F732FA" w:rsidP="0028540E">
      <w:bookmarkStart w:id="0" w:name="_GoBack"/>
      <w:bookmarkEnd w:id="0"/>
      <w:r w:rsidRPr="0028540E">
        <w:t xml:space="preserve"> </w:t>
      </w:r>
    </w:p>
    <w:sectPr w:rsidR="00DB36FF" w:rsidRPr="0028540E" w:rsidSect="004331EF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760AA4" w14:textId="77777777" w:rsidR="00D40ACA" w:rsidRDefault="00D40ACA" w:rsidP="00326B1E">
      <w:r>
        <w:separator/>
      </w:r>
    </w:p>
  </w:endnote>
  <w:endnote w:type="continuationSeparator" w:id="0">
    <w:p w14:paraId="1CC57B20" w14:textId="77777777" w:rsidR="00D40ACA" w:rsidRDefault="00D40ACA" w:rsidP="00326B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37405F" w14:textId="77777777" w:rsidR="00D40ACA" w:rsidRDefault="00D40ACA" w:rsidP="00326B1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C2BBFB" w14:textId="77777777" w:rsidR="00D40ACA" w:rsidRDefault="00D40ACA" w:rsidP="00326B1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F20184" w14:textId="77777777" w:rsidR="00D40ACA" w:rsidRDefault="00D40ACA" w:rsidP="00326B1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B274F0" w14:textId="77777777" w:rsidR="00D40ACA" w:rsidRDefault="00D40ACA" w:rsidP="00AC5CEC">
    <w:pPr>
      <w:pStyle w:val="Footer"/>
      <w:framePr w:wrap="around" w:vAnchor="text" w:hAnchor="page" w:x="6121" w:y="-7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8540E">
      <w:rPr>
        <w:rStyle w:val="PageNumber"/>
        <w:noProof/>
      </w:rPr>
      <w:t>1</w:t>
    </w:r>
    <w:r>
      <w:rPr>
        <w:rStyle w:val="PageNumber"/>
      </w:rPr>
      <w:fldChar w:fldCharType="end"/>
    </w:r>
  </w:p>
  <w:p w14:paraId="570C910E" w14:textId="70DCBF20" w:rsidR="00D40ACA" w:rsidRDefault="00D40ACA" w:rsidP="00326B1E">
    <w:pPr>
      <w:pStyle w:val="Footer"/>
      <w:ind w:right="360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E7BED1" w14:textId="77777777" w:rsidR="00D40ACA" w:rsidRDefault="00D40ACA" w:rsidP="00326B1E">
      <w:r>
        <w:separator/>
      </w:r>
    </w:p>
  </w:footnote>
  <w:footnote w:type="continuationSeparator" w:id="0">
    <w:p w14:paraId="0B9EC2BD" w14:textId="77777777" w:rsidR="00D40ACA" w:rsidRDefault="00D40ACA" w:rsidP="00326B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8C12B3"/>
    <w:multiLevelType w:val="hybridMultilevel"/>
    <w:tmpl w:val="1F2C1C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2A8"/>
    <w:rsid w:val="00003B66"/>
    <w:rsid w:val="00017B38"/>
    <w:rsid w:val="00017B46"/>
    <w:rsid w:val="00045BE9"/>
    <w:rsid w:val="00052A53"/>
    <w:rsid w:val="0006052C"/>
    <w:rsid w:val="00074CC3"/>
    <w:rsid w:val="00077F76"/>
    <w:rsid w:val="0008551C"/>
    <w:rsid w:val="00085E0C"/>
    <w:rsid w:val="000A0FCB"/>
    <w:rsid w:val="000A4D33"/>
    <w:rsid w:val="000A6921"/>
    <w:rsid w:val="000B3E0F"/>
    <w:rsid w:val="000C1249"/>
    <w:rsid w:val="000D2C2D"/>
    <w:rsid w:val="000E0F03"/>
    <w:rsid w:val="000F654E"/>
    <w:rsid w:val="000F6FC2"/>
    <w:rsid w:val="00120CA2"/>
    <w:rsid w:val="001226A6"/>
    <w:rsid w:val="00131CC0"/>
    <w:rsid w:val="001326F6"/>
    <w:rsid w:val="00137CA6"/>
    <w:rsid w:val="001519D1"/>
    <w:rsid w:val="00174E17"/>
    <w:rsid w:val="001803A2"/>
    <w:rsid w:val="0018449E"/>
    <w:rsid w:val="001A2F40"/>
    <w:rsid w:val="001A7558"/>
    <w:rsid w:val="001B31A2"/>
    <w:rsid w:val="001B4EB4"/>
    <w:rsid w:val="001C067B"/>
    <w:rsid w:val="001C5566"/>
    <w:rsid w:val="001C5970"/>
    <w:rsid w:val="001D212D"/>
    <w:rsid w:val="001E0B55"/>
    <w:rsid w:val="001E6BE0"/>
    <w:rsid w:val="001F321D"/>
    <w:rsid w:val="001F5258"/>
    <w:rsid w:val="001F7494"/>
    <w:rsid w:val="0020078F"/>
    <w:rsid w:val="0020204C"/>
    <w:rsid w:val="002170CF"/>
    <w:rsid w:val="00247536"/>
    <w:rsid w:val="00247A99"/>
    <w:rsid w:val="00263A3A"/>
    <w:rsid w:val="00265330"/>
    <w:rsid w:val="002659DF"/>
    <w:rsid w:val="0028540E"/>
    <w:rsid w:val="00290A58"/>
    <w:rsid w:val="002A3C22"/>
    <w:rsid w:val="002A3D49"/>
    <w:rsid w:val="002B3100"/>
    <w:rsid w:val="002D0BE7"/>
    <w:rsid w:val="002E03F9"/>
    <w:rsid w:val="002E3846"/>
    <w:rsid w:val="002F16B7"/>
    <w:rsid w:val="00305AF8"/>
    <w:rsid w:val="003200A8"/>
    <w:rsid w:val="00325776"/>
    <w:rsid w:val="00326B1E"/>
    <w:rsid w:val="00341567"/>
    <w:rsid w:val="003800E6"/>
    <w:rsid w:val="003814E4"/>
    <w:rsid w:val="003D0B59"/>
    <w:rsid w:val="003D5BDF"/>
    <w:rsid w:val="003D5CB9"/>
    <w:rsid w:val="003F3583"/>
    <w:rsid w:val="00410956"/>
    <w:rsid w:val="004173E8"/>
    <w:rsid w:val="00424420"/>
    <w:rsid w:val="004331EF"/>
    <w:rsid w:val="00467255"/>
    <w:rsid w:val="00472E93"/>
    <w:rsid w:val="004743D3"/>
    <w:rsid w:val="00483962"/>
    <w:rsid w:val="004844E9"/>
    <w:rsid w:val="00490325"/>
    <w:rsid w:val="00492AEF"/>
    <w:rsid w:val="004B3446"/>
    <w:rsid w:val="004B387F"/>
    <w:rsid w:val="004B4F96"/>
    <w:rsid w:val="004D39CE"/>
    <w:rsid w:val="004D3F4B"/>
    <w:rsid w:val="004E24BE"/>
    <w:rsid w:val="004F43F4"/>
    <w:rsid w:val="004F5070"/>
    <w:rsid w:val="004F78F4"/>
    <w:rsid w:val="005011F6"/>
    <w:rsid w:val="005156FB"/>
    <w:rsid w:val="0051736E"/>
    <w:rsid w:val="00535519"/>
    <w:rsid w:val="00561D51"/>
    <w:rsid w:val="0058503D"/>
    <w:rsid w:val="00590AB7"/>
    <w:rsid w:val="00591258"/>
    <w:rsid w:val="00597064"/>
    <w:rsid w:val="005A3098"/>
    <w:rsid w:val="005A5AAC"/>
    <w:rsid w:val="005A5AE1"/>
    <w:rsid w:val="005C7FB8"/>
    <w:rsid w:val="005D4E13"/>
    <w:rsid w:val="005F2500"/>
    <w:rsid w:val="00602B31"/>
    <w:rsid w:val="00617D34"/>
    <w:rsid w:val="00622E7F"/>
    <w:rsid w:val="0064504B"/>
    <w:rsid w:val="00645D57"/>
    <w:rsid w:val="006613A2"/>
    <w:rsid w:val="00663184"/>
    <w:rsid w:val="00685181"/>
    <w:rsid w:val="00685E7A"/>
    <w:rsid w:val="00691B9A"/>
    <w:rsid w:val="006A5434"/>
    <w:rsid w:val="006A6E0D"/>
    <w:rsid w:val="006B0A39"/>
    <w:rsid w:val="006B3D71"/>
    <w:rsid w:val="006E244D"/>
    <w:rsid w:val="00701773"/>
    <w:rsid w:val="007203BF"/>
    <w:rsid w:val="00741F97"/>
    <w:rsid w:val="0075704F"/>
    <w:rsid w:val="007710B6"/>
    <w:rsid w:val="00781DE8"/>
    <w:rsid w:val="007F0B7C"/>
    <w:rsid w:val="007F5521"/>
    <w:rsid w:val="00806F9A"/>
    <w:rsid w:val="0085320C"/>
    <w:rsid w:val="00862F9D"/>
    <w:rsid w:val="00863BC3"/>
    <w:rsid w:val="00881EED"/>
    <w:rsid w:val="0088506F"/>
    <w:rsid w:val="00891201"/>
    <w:rsid w:val="008914DA"/>
    <w:rsid w:val="00891C71"/>
    <w:rsid w:val="0089643C"/>
    <w:rsid w:val="008A13E0"/>
    <w:rsid w:val="008B11BD"/>
    <w:rsid w:val="008B7C29"/>
    <w:rsid w:val="008F05A1"/>
    <w:rsid w:val="009118A7"/>
    <w:rsid w:val="009216F9"/>
    <w:rsid w:val="009476F4"/>
    <w:rsid w:val="00953FBD"/>
    <w:rsid w:val="00964C94"/>
    <w:rsid w:val="009723B7"/>
    <w:rsid w:val="009805BF"/>
    <w:rsid w:val="00982AEA"/>
    <w:rsid w:val="0098466A"/>
    <w:rsid w:val="009B225E"/>
    <w:rsid w:val="009B462E"/>
    <w:rsid w:val="009B607D"/>
    <w:rsid w:val="00A30EE8"/>
    <w:rsid w:val="00A41EF5"/>
    <w:rsid w:val="00A72087"/>
    <w:rsid w:val="00A94C69"/>
    <w:rsid w:val="00AA0BBB"/>
    <w:rsid w:val="00AA4FD5"/>
    <w:rsid w:val="00AC5C2D"/>
    <w:rsid w:val="00AC5CEC"/>
    <w:rsid w:val="00AC6DD9"/>
    <w:rsid w:val="00AE50CC"/>
    <w:rsid w:val="00AF1882"/>
    <w:rsid w:val="00AF2F29"/>
    <w:rsid w:val="00B208F8"/>
    <w:rsid w:val="00B37BF2"/>
    <w:rsid w:val="00B54B70"/>
    <w:rsid w:val="00B55F52"/>
    <w:rsid w:val="00B60630"/>
    <w:rsid w:val="00B72C8B"/>
    <w:rsid w:val="00B92E4B"/>
    <w:rsid w:val="00BA0370"/>
    <w:rsid w:val="00BA76A4"/>
    <w:rsid w:val="00BD6DCA"/>
    <w:rsid w:val="00BD7744"/>
    <w:rsid w:val="00BE1DC9"/>
    <w:rsid w:val="00BE3776"/>
    <w:rsid w:val="00BF5352"/>
    <w:rsid w:val="00C151BD"/>
    <w:rsid w:val="00C3148F"/>
    <w:rsid w:val="00C32333"/>
    <w:rsid w:val="00C472B8"/>
    <w:rsid w:val="00C65F84"/>
    <w:rsid w:val="00C9364C"/>
    <w:rsid w:val="00CC0AC7"/>
    <w:rsid w:val="00CC5176"/>
    <w:rsid w:val="00CF204B"/>
    <w:rsid w:val="00CF798C"/>
    <w:rsid w:val="00D0022D"/>
    <w:rsid w:val="00D06D53"/>
    <w:rsid w:val="00D40ACA"/>
    <w:rsid w:val="00D63C65"/>
    <w:rsid w:val="00DA1FB1"/>
    <w:rsid w:val="00DA4200"/>
    <w:rsid w:val="00DA6C7C"/>
    <w:rsid w:val="00DA72A8"/>
    <w:rsid w:val="00DB36FF"/>
    <w:rsid w:val="00DB4A0F"/>
    <w:rsid w:val="00DC0BF2"/>
    <w:rsid w:val="00DC1B4A"/>
    <w:rsid w:val="00DC4125"/>
    <w:rsid w:val="00E03EE7"/>
    <w:rsid w:val="00E2266D"/>
    <w:rsid w:val="00E36F43"/>
    <w:rsid w:val="00E41DE3"/>
    <w:rsid w:val="00E62ABB"/>
    <w:rsid w:val="00E753EE"/>
    <w:rsid w:val="00E811A7"/>
    <w:rsid w:val="00E835A2"/>
    <w:rsid w:val="00E96390"/>
    <w:rsid w:val="00EB1A10"/>
    <w:rsid w:val="00EB1C3E"/>
    <w:rsid w:val="00EE40AD"/>
    <w:rsid w:val="00F149E5"/>
    <w:rsid w:val="00F167F7"/>
    <w:rsid w:val="00F24D64"/>
    <w:rsid w:val="00F308B8"/>
    <w:rsid w:val="00F33228"/>
    <w:rsid w:val="00F42C68"/>
    <w:rsid w:val="00F475DF"/>
    <w:rsid w:val="00F61836"/>
    <w:rsid w:val="00F641E8"/>
    <w:rsid w:val="00F66285"/>
    <w:rsid w:val="00F71026"/>
    <w:rsid w:val="00F72418"/>
    <w:rsid w:val="00F732FA"/>
    <w:rsid w:val="00FB71B0"/>
    <w:rsid w:val="00FC462E"/>
    <w:rsid w:val="00FC67D4"/>
    <w:rsid w:val="00FE36F5"/>
    <w:rsid w:val="00FE7919"/>
    <w:rsid w:val="00FF5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AD47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2A8"/>
  </w:style>
  <w:style w:type="paragraph" w:styleId="Heading1">
    <w:name w:val="heading 1"/>
    <w:basedOn w:val="Normal"/>
    <w:link w:val="Heading1Char"/>
    <w:uiPriority w:val="9"/>
    <w:qFormat/>
    <w:rsid w:val="00881EED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72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2A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F79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81EED"/>
    <w:rPr>
      <w:rFonts w:ascii="Times" w:hAnsi="Times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326B1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6B1E"/>
  </w:style>
  <w:style w:type="paragraph" w:styleId="Footer">
    <w:name w:val="footer"/>
    <w:basedOn w:val="Normal"/>
    <w:link w:val="FooterChar"/>
    <w:uiPriority w:val="99"/>
    <w:unhideWhenUsed/>
    <w:rsid w:val="00326B1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6B1E"/>
  </w:style>
  <w:style w:type="character" w:styleId="PageNumber">
    <w:name w:val="page number"/>
    <w:basedOn w:val="DefaultParagraphFont"/>
    <w:uiPriority w:val="99"/>
    <w:semiHidden/>
    <w:unhideWhenUsed/>
    <w:rsid w:val="00326B1E"/>
  </w:style>
  <w:style w:type="paragraph" w:styleId="Title">
    <w:name w:val="Title"/>
    <w:aliases w:val="title"/>
    <w:basedOn w:val="Normal"/>
    <w:link w:val="TitleChar"/>
    <w:uiPriority w:val="10"/>
    <w:qFormat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B36FF"/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DB36FF"/>
    <w:rPr>
      <w:color w:val="0000FF"/>
      <w:u w:val="single"/>
    </w:rPr>
  </w:style>
  <w:style w:type="paragraph" w:customStyle="1" w:styleId="desc">
    <w:name w:val="desc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basedOn w:val="DefaultParagraphFont"/>
    <w:rsid w:val="00DB36FF"/>
  </w:style>
  <w:style w:type="paragraph" w:customStyle="1" w:styleId="details">
    <w:name w:val="details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DB36FF"/>
  </w:style>
  <w:style w:type="paragraph" w:customStyle="1" w:styleId="links">
    <w:name w:val="links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8F05A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2A8"/>
  </w:style>
  <w:style w:type="paragraph" w:styleId="Heading1">
    <w:name w:val="heading 1"/>
    <w:basedOn w:val="Normal"/>
    <w:link w:val="Heading1Char"/>
    <w:uiPriority w:val="9"/>
    <w:qFormat/>
    <w:rsid w:val="00881EED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72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2A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F79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81EED"/>
    <w:rPr>
      <w:rFonts w:ascii="Times" w:hAnsi="Times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326B1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6B1E"/>
  </w:style>
  <w:style w:type="paragraph" w:styleId="Footer">
    <w:name w:val="footer"/>
    <w:basedOn w:val="Normal"/>
    <w:link w:val="FooterChar"/>
    <w:uiPriority w:val="99"/>
    <w:unhideWhenUsed/>
    <w:rsid w:val="00326B1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6B1E"/>
  </w:style>
  <w:style w:type="character" w:styleId="PageNumber">
    <w:name w:val="page number"/>
    <w:basedOn w:val="DefaultParagraphFont"/>
    <w:uiPriority w:val="99"/>
    <w:semiHidden/>
    <w:unhideWhenUsed/>
    <w:rsid w:val="00326B1E"/>
  </w:style>
  <w:style w:type="paragraph" w:styleId="Title">
    <w:name w:val="Title"/>
    <w:aliases w:val="title"/>
    <w:basedOn w:val="Normal"/>
    <w:link w:val="TitleChar"/>
    <w:uiPriority w:val="10"/>
    <w:qFormat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B36FF"/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DB36FF"/>
    <w:rPr>
      <w:color w:val="0000FF"/>
      <w:u w:val="single"/>
    </w:rPr>
  </w:style>
  <w:style w:type="paragraph" w:customStyle="1" w:styleId="desc">
    <w:name w:val="desc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basedOn w:val="DefaultParagraphFont"/>
    <w:rsid w:val="00DB36FF"/>
  </w:style>
  <w:style w:type="paragraph" w:customStyle="1" w:styleId="details">
    <w:name w:val="details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DB36FF"/>
  </w:style>
  <w:style w:type="paragraph" w:customStyle="1" w:styleId="links">
    <w:name w:val="links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8F05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37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22615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48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705043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732731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512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21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5149103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866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515933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238421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8092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043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427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6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chart" Target="charts/chart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WD320:Users:hushanyuan:Documents:Laptop:Publications:After%20Oct%202010:FH-doping:2nd%20surface%20modification%20paper:Final%20files:89Zr-FH-Alkyne-N3-Folate-Cy5.5%20001414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89Zr-FH-Alkyne-Folate, purified, HY-11-129 </c:v>
          </c:tx>
          <c:spPr>
            <a:ln w="28575" cmpd="sng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001414.csv'!$O$42:$O$81</c:f>
              <c:numCache>
                <c:formatCode>General</c:formatCode>
                <c:ptCount val="40"/>
                <c:pt idx="0">
                  <c:v>2.5</c:v>
                </c:pt>
                <c:pt idx="1">
                  <c:v>2.9</c:v>
                </c:pt>
                <c:pt idx="2">
                  <c:v>3.1</c:v>
                </c:pt>
                <c:pt idx="3">
                  <c:v>3.3</c:v>
                </c:pt>
                <c:pt idx="4">
                  <c:v>3.5</c:v>
                </c:pt>
                <c:pt idx="5">
                  <c:v>3.700000000000001</c:v>
                </c:pt>
                <c:pt idx="6">
                  <c:v>3.900000000000001</c:v>
                </c:pt>
                <c:pt idx="7">
                  <c:v>4.100000000000001</c:v>
                </c:pt>
                <c:pt idx="8">
                  <c:v>4.300000000000001</c:v>
                </c:pt>
                <c:pt idx="9">
                  <c:v>4.500000000000001</c:v>
                </c:pt>
                <c:pt idx="10">
                  <c:v>4.700000000000001</c:v>
                </c:pt>
                <c:pt idx="11">
                  <c:v>4.900000000000001</c:v>
                </c:pt>
                <c:pt idx="12">
                  <c:v>5.100000000000001</c:v>
                </c:pt>
                <c:pt idx="13">
                  <c:v>5.300000000000002</c:v>
                </c:pt>
                <c:pt idx="14">
                  <c:v>5.500000000000002</c:v>
                </c:pt>
                <c:pt idx="15">
                  <c:v>5.700000000000002</c:v>
                </c:pt>
                <c:pt idx="16">
                  <c:v>5.900000000000002</c:v>
                </c:pt>
                <c:pt idx="17">
                  <c:v>6.100000000000001</c:v>
                </c:pt>
                <c:pt idx="18">
                  <c:v>6.300000000000002</c:v>
                </c:pt>
                <c:pt idx="19">
                  <c:v>6.500000000000003</c:v>
                </c:pt>
                <c:pt idx="20">
                  <c:v>6.700000000000003</c:v>
                </c:pt>
                <c:pt idx="21">
                  <c:v>6.900000000000003</c:v>
                </c:pt>
                <c:pt idx="22">
                  <c:v>7.100000000000001</c:v>
                </c:pt>
                <c:pt idx="23">
                  <c:v>7.300000000000002</c:v>
                </c:pt>
                <c:pt idx="24">
                  <c:v>7.500000000000004</c:v>
                </c:pt>
                <c:pt idx="25">
                  <c:v>7.700000000000004</c:v>
                </c:pt>
                <c:pt idx="26">
                  <c:v>7.900000000000004</c:v>
                </c:pt>
                <c:pt idx="27">
                  <c:v>8.100000000000003</c:v>
                </c:pt>
                <c:pt idx="28">
                  <c:v>8.300000000000002</c:v>
                </c:pt>
                <c:pt idx="29">
                  <c:v>8.500000000000001</c:v>
                </c:pt>
                <c:pt idx="30">
                  <c:v>8.700000000000001</c:v>
                </c:pt>
                <c:pt idx="31">
                  <c:v>8.9</c:v>
                </c:pt>
                <c:pt idx="32">
                  <c:v>9.1</c:v>
                </c:pt>
                <c:pt idx="33">
                  <c:v>9.3</c:v>
                </c:pt>
                <c:pt idx="34">
                  <c:v>9.500000000000001</c:v>
                </c:pt>
                <c:pt idx="35">
                  <c:v>10.0</c:v>
                </c:pt>
                <c:pt idx="36">
                  <c:v>10.5</c:v>
                </c:pt>
                <c:pt idx="37">
                  <c:v>11.0</c:v>
                </c:pt>
                <c:pt idx="38">
                  <c:v>11.5</c:v>
                </c:pt>
                <c:pt idx="39">
                  <c:v>12.0</c:v>
                </c:pt>
              </c:numCache>
            </c:numRef>
          </c:xVal>
          <c:yVal>
            <c:numRef>
              <c:f>'001414.csv'!$K$41:$K$81</c:f>
              <c:numCache>
                <c:formatCode>General</c:formatCode>
                <c:ptCount val="41"/>
                <c:pt idx="0">
                  <c:v>1983.16</c:v>
                </c:pt>
                <c:pt idx="1">
                  <c:v>17609.88</c:v>
                </c:pt>
                <c:pt idx="2">
                  <c:v>670967.25</c:v>
                </c:pt>
                <c:pt idx="3">
                  <c:v>1.55746061E6</c:v>
                </c:pt>
                <c:pt idx="4">
                  <c:v>1.69219578E6</c:v>
                </c:pt>
                <c:pt idx="5">
                  <c:v>1.08287759E6</c:v>
                </c:pt>
                <c:pt idx="6">
                  <c:v>488414.04</c:v>
                </c:pt>
                <c:pt idx="7">
                  <c:v>141069.49</c:v>
                </c:pt>
                <c:pt idx="8">
                  <c:v>41078.03</c:v>
                </c:pt>
                <c:pt idx="9">
                  <c:v>14810.17</c:v>
                </c:pt>
                <c:pt idx="10">
                  <c:v>8042.01</c:v>
                </c:pt>
                <c:pt idx="11">
                  <c:v>5622.41</c:v>
                </c:pt>
                <c:pt idx="12">
                  <c:v>4288.51</c:v>
                </c:pt>
                <c:pt idx="13">
                  <c:v>3580.5</c:v>
                </c:pt>
                <c:pt idx="14">
                  <c:v>3546.2</c:v>
                </c:pt>
                <c:pt idx="15">
                  <c:v>3501.81</c:v>
                </c:pt>
                <c:pt idx="16">
                  <c:v>4751.2</c:v>
                </c:pt>
                <c:pt idx="17">
                  <c:v>4848.8</c:v>
                </c:pt>
                <c:pt idx="18">
                  <c:v>4333.89</c:v>
                </c:pt>
                <c:pt idx="19">
                  <c:v>3537.9</c:v>
                </c:pt>
                <c:pt idx="20">
                  <c:v>3095.51</c:v>
                </c:pt>
                <c:pt idx="21">
                  <c:v>2279.1</c:v>
                </c:pt>
                <c:pt idx="22">
                  <c:v>1837.3</c:v>
                </c:pt>
                <c:pt idx="23">
                  <c:v>1420.1</c:v>
                </c:pt>
                <c:pt idx="24">
                  <c:v>1334.51</c:v>
                </c:pt>
                <c:pt idx="25">
                  <c:v>1176.3</c:v>
                </c:pt>
                <c:pt idx="26">
                  <c:v>1144.3</c:v>
                </c:pt>
                <c:pt idx="27">
                  <c:v>988.8</c:v>
                </c:pt>
                <c:pt idx="28">
                  <c:v>978.2</c:v>
                </c:pt>
                <c:pt idx="29">
                  <c:v>979.3</c:v>
                </c:pt>
                <c:pt idx="30">
                  <c:v>940.0</c:v>
                </c:pt>
                <c:pt idx="31">
                  <c:v>916.1</c:v>
                </c:pt>
                <c:pt idx="32">
                  <c:v>861.9</c:v>
                </c:pt>
                <c:pt idx="33">
                  <c:v>880.2</c:v>
                </c:pt>
                <c:pt idx="34">
                  <c:v>1000.0</c:v>
                </c:pt>
                <c:pt idx="35">
                  <c:v>998.0</c:v>
                </c:pt>
                <c:pt idx="36">
                  <c:v>1499.1</c:v>
                </c:pt>
                <c:pt idx="37">
                  <c:v>1442.1</c:v>
                </c:pt>
                <c:pt idx="38">
                  <c:v>1394.0</c:v>
                </c:pt>
                <c:pt idx="39">
                  <c:v>1356.41</c:v>
                </c:pt>
                <c:pt idx="40">
                  <c:v>1227.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20963256"/>
        <c:axId val="-2126095192"/>
      </c:scatterChart>
      <c:valAx>
        <c:axId val="-2120963256"/>
        <c:scaling>
          <c:orientation val="minMax"/>
          <c:max val="12.0"/>
          <c:min val="0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Volume, ml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 w="19050" cmpd="sng">
            <a:solidFill>
              <a:schemeClr val="tx1"/>
            </a:solidFill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-2126095192"/>
        <c:crosses val="autoZero"/>
        <c:crossBetween val="midCat"/>
      </c:valAx>
      <c:valAx>
        <c:axId val="-2126095192"/>
        <c:scaling>
          <c:orientation val="minMax"/>
          <c:min val="0.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unt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 w="19050" cmpd="sng">
            <a:solidFill>
              <a:schemeClr val="tx1"/>
            </a:solidFill>
          </a:ln>
        </c:spPr>
        <c:crossAx val="-2120963256"/>
        <c:crosses val="autoZero"/>
        <c:crossBetween val="midCat"/>
      </c:valAx>
    </c:plotArea>
    <c:plotVisOnly val="1"/>
    <c:dispBlanksAs val="gap"/>
    <c:showDLblsOverMax val="0"/>
  </c:chart>
  <c:spPr>
    <a:ln>
      <a:solidFill>
        <a:srgbClr val="800000"/>
      </a:solidFill>
    </a:ln>
  </c:spPr>
  <c:txPr>
    <a:bodyPr/>
    <a:lstStyle/>
    <a:p>
      <a:pPr>
        <a:defRPr sz="1000">
          <a:latin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8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H/Partners</Company>
  <LinksUpToDate>false</LinksUpToDate>
  <CharactersWithSpaces>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osephson</dc:creator>
  <cp:keywords/>
  <dc:description/>
  <cp:lastModifiedBy>Hushan Yuan</cp:lastModifiedBy>
  <cp:revision>2</cp:revision>
  <cp:lastPrinted>2017-02-11T05:13:00Z</cp:lastPrinted>
  <dcterms:created xsi:type="dcterms:W3CDTF">2017-02-12T00:06:00Z</dcterms:created>
  <dcterms:modified xsi:type="dcterms:W3CDTF">2017-02-12T00:06:00Z</dcterms:modified>
</cp:coreProperties>
</file>